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79" w:type="dxa"/>
        <w:tblLook w:val="04A0" w:firstRow="1" w:lastRow="0" w:firstColumn="1" w:lastColumn="0" w:noHBand="0" w:noVBand="1"/>
      </w:tblPr>
      <w:tblGrid>
        <w:gridCol w:w="1607"/>
        <w:gridCol w:w="1825"/>
        <w:gridCol w:w="715"/>
        <w:gridCol w:w="1607"/>
        <w:gridCol w:w="1825"/>
      </w:tblGrid>
      <w:tr w:rsidR="00CF5C65" w:rsidRPr="007A63D4" w14:paraId="64C2093F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37D" w14:textId="77777777" w:rsidR="00CF5C65" w:rsidRPr="007A63D4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6A14" w14:textId="77777777" w:rsidR="00CF5C65" w:rsidRPr="007A63D4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8AC" w14:textId="77777777" w:rsidR="00CF5C65" w:rsidRPr="007A63D4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C4C" w14:textId="77777777" w:rsidR="00CF5C65" w:rsidRPr="007A63D4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42F8" w14:textId="77777777" w:rsidR="00CF5C65" w:rsidRPr="007A63D4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3375D9BD" w14:textId="77777777" w:rsidR="00983DD9" w:rsidRDefault="00CF5C65" w:rsidP="00841D4B">
      <w:pPr>
        <w:jc w:val="center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Figure 1 – figure supplement 1</w:t>
      </w:r>
      <w:r w:rsidRPr="00755E68">
        <w:rPr>
          <w:rFonts w:cstheme="minorHAnsi"/>
          <w:sz w:val="24"/>
          <w:szCs w:val="24"/>
        </w:rPr>
        <w:t xml:space="preserve">. </w:t>
      </w:r>
    </w:p>
    <w:p w14:paraId="02E9981F" w14:textId="6A32A1CB" w:rsidR="00CF5C65" w:rsidRPr="00755E68" w:rsidRDefault="00CF5C65" w:rsidP="00841D4B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Tetrode recordings.</w:t>
      </w:r>
    </w:p>
    <w:tbl>
      <w:tblPr>
        <w:tblW w:w="8400" w:type="dxa"/>
        <w:tblInd w:w="-20" w:type="dxa"/>
        <w:tblLook w:val="04A0" w:firstRow="1" w:lastRow="0" w:firstColumn="1" w:lastColumn="0" w:noHBand="0" w:noVBand="1"/>
      </w:tblPr>
      <w:tblGrid>
        <w:gridCol w:w="1349"/>
        <w:gridCol w:w="1507"/>
        <w:gridCol w:w="1044"/>
        <w:gridCol w:w="600"/>
        <w:gridCol w:w="1349"/>
        <w:gridCol w:w="1507"/>
        <w:gridCol w:w="1044"/>
      </w:tblGrid>
      <w:tr w:rsidR="00CF5C65" w:rsidRPr="002673A2" w14:paraId="6AA930B2" w14:textId="77777777" w:rsidTr="00BD0085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95C2" w14:textId="53C789C7" w:rsidR="00CF5C65" w:rsidRPr="00755E68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B8625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iring rates for controls</w:t>
            </w:r>
          </w:p>
          <w:p w14:paraId="2AE70BAC" w14:textId="60269DF2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</w:t>
            </w:r>
            <w:r w:rsidR="00822B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ing rate for each individual unit (Hz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87F1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2D2D" w14:textId="28FD745B" w:rsidR="00CF5C65" w:rsidRPr="00755E68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B8625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iring rates for </w:t>
            </w:r>
            <w:proofErr w:type="spellStart"/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  <w:proofErr w:type="spellEnd"/>
          </w:p>
          <w:p w14:paraId="6ABCDE4D" w14:textId="49A2F14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 data points showing </w:t>
            </w:r>
            <w:r w:rsidR="00822B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ing rate for each individual unit (Hz)</w:t>
            </w:r>
          </w:p>
        </w:tc>
      </w:tr>
      <w:tr w:rsidR="00CF5C65" w:rsidRPr="002673A2" w14:paraId="495CA205" w14:textId="77777777" w:rsidTr="00BD0085">
        <w:trPr>
          <w:trHeight w:val="300"/>
        </w:trPr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1F1C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E71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85E7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2673A2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uscimol</w:t>
            </w:r>
            <w:proofErr w:type="spellEnd"/>
          </w:p>
        </w:tc>
      </w:tr>
      <w:tr w:rsidR="00CF5C65" w:rsidRPr="00755E68" w14:paraId="72E7BED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6F04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abitua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992F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ditionin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8AC7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trie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197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14B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Habitua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E73A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Conditionin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7503" w14:textId="77777777" w:rsidR="00CF5C65" w:rsidRPr="002673A2" w:rsidRDefault="00CF5C65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trieval</w:t>
            </w:r>
          </w:p>
        </w:tc>
      </w:tr>
      <w:tr w:rsidR="00CF5C65" w:rsidRPr="00755E68" w14:paraId="7D0923FC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2F2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EC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3.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85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5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0B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2A6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7.5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5CC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4B0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8.33</w:t>
            </w:r>
          </w:p>
        </w:tc>
      </w:tr>
      <w:tr w:rsidR="00CF5C65" w:rsidRPr="00755E68" w14:paraId="314BA46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7AD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5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C94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0.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178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F18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9CD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8.3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DBA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3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DC2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8</w:t>
            </w:r>
          </w:p>
        </w:tc>
      </w:tr>
      <w:tr w:rsidR="00CF5C65" w:rsidRPr="00755E68" w14:paraId="6DBE6A55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D96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3F2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82E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9EB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EBE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5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E3A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0BF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78</w:t>
            </w:r>
          </w:p>
        </w:tc>
      </w:tr>
      <w:tr w:rsidR="00CF5C65" w:rsidRPr="00755E68" w14:paraId="560952AF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A1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FE9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A3D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02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02B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710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5.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590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9.99</w:t>
            </w:r>
          </w:p>
        </w:tc>
      </w:tr>
      <w:tr w:rsidR="00CF5C65" w:rsidRPr="00755E68" w14:paraId="5E2A41F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E80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2AD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639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DB7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EA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7.5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E4E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3D7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70</w:t>
            </w:r>
          </w:p>
        </w:tc>
      </w:tr>
      <w:tr w:rsidR="00CF5C65" w:rsidRPr="00755E68" w14:paraId="58E4465B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A57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7.7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48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327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FC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07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67C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255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62</w:t>
            </w:r>
          </w:p>
        </w:tc>
      </w:tr>
      <w:tr w:rsidR="00CF5C65" w:rsidRPr="00755E68" w14:paraId="4599B555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036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7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40E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4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0BB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6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F46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B83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7.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AA3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B51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69</w:t>
            </w:r>
          </w:p>
        </w:tc>
      </w:tr>
      <w:tr w:rsidR="00CF5C65" w:rsidRPr="00755E68" w14:paraId="09217312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66A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8.3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05C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949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6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A8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5E5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3.3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4CB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780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95</w:t>
            </w:r>
          </w:p>
        </w:tc>
      </w:tr>
      <w:tr w:rsidR="00CF5C65" w:rsidRPr="00755E68" w14:paraId="5E0A2466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3AC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3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AC5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4E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E1F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76D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6.9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A87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CA3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8</w:t>
            </w:r>
          </w:p>
        </w:tc>
      </w:tr>
      <w:tr w:rsidR="00CF5C65" w:rsidRPr="00755E68" w14:paraId="254FFA1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526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2.9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B16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858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9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07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032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4.9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BD9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370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44</w:t>
            </w:r>
          </w:p>
        </w:tc>
      </w:tr>
      <w:tr w:rsidR="00CF5C65" w:rsidRPr="00755E68" w14:paraId="2B3DC9BA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19D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9.7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573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5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CA1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1F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9C4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6D6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426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11</w:t>
            </w:r>
          </w:p>
        </w:tc>
      </w:tr>
      <w:tr w:rsidR="00CF5C65" w:rsidRPr="00755E68" w14:paraId="775C71D9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9E7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7.8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0AE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CE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854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9E3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021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2EB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0.80</w:t>
            </w:r>
          </w:p>
        </w:tc>
      </w:tr>
      <w:tr w:rsidR="00CF5C65" w:rsidRPr="00755E68" w14:paraId="26FF782B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967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CD7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023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6D8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813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55D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667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34</w:t>
            </w:r>
          </w:p>
        </w:tc>
      </w:tr>
      <w:tr w:rsidR="00CF5C65" w:rsidRPr="00755E68" w14:paraId="5D6CB3D0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CA4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0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22F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474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0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8C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D00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60C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0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CAB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0.69</w:t>
            </w:r>
          </w:p>
        </w:tc>
      </w:tr>
      <w:tr w:rsidR="00CF5C65" w:rsidRPr="00755E68" w14:paraId="36C36A65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15C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ECE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091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AF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08E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BFA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19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5.70</w:t>
            </w:r>
          </w:p>
        </w:tc>
      </w:tr>
      <w:tr w:rsidR="00CF5C65" w:rsidRPr="00755E68" w14:paraId="4BC87C72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6DA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362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3C4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DB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61E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916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3EF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20</w:t>
            </w:r>
          </w:p>
        </w:tc>
      </w:tr>
      <w:tr w:rsidR="00CF5C65" w:rsidRPr="00755E68" w14:paraId="0F50982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EC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0.6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D83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40C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56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01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94C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3.1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A8D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7.45</w:t>
            </w:r>
          </w:p>
        </w:tc>
      </w:tr>
      <w:tr w:rsidR="00CF5C65" w:rsidRPr="00755E68" w14:paraId="0D396D9C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0E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05A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CCA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E4E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87B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E1C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8F1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40</w:t>
            </w:r>
          </w:p>
        </w:tc>
      </w:tr>
      <w:tr w:rsidR="00CF5C65" w:rsidRPr="00755E68" w14:paraId="25090563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A8E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9.3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83D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FA0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1B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4A86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DD7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999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78</w:t>
            </w:r>
          </w:p>
        </w:tc>
      </w:tr>
      <w:tr w:rsidR="00CF5C65" w:rsidRPr="00755E68" w14:paraId="0466A058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94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991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E2F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4FF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2F0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6B2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2BB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98</w:t>
            </w:r>
          </w:p>
        </w:tc>
      </w:tr>
      <w:tr w:rsidR="00CF5C65" w:rsidRPr="00755E68" w14:paraId="2545F75C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09A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35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C06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D8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A4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EF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29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05</w:t>
            </w:r>
          </w:p>
        </w:tc>
      </w:tr>
      <w:tr w:rsidR="00CF5C65" w:rsidRPr="00755E68" w14:paraId="064761D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405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159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C1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A0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8C3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053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990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41</w:t>
            </w:r>
          </w:p>
        </w:tc>
      </w:tr>
      <w:tr w:rsidR="00CF5C65" w:rsidRPr="00755E68" w14:paraId="33A069FD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228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FE5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4E4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2A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BE1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733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C0C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8.10</w:t>
            </w:r>
          </w:p>
        </w:tc>
      </w:tr>
      <w:tr w:rsidR="00CF5C65" w:rsidRPr="00755E68" w14:paraId="4523C7AA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FF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4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D30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C12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5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DAD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56E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85D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B1B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53</w:t>
            </w:r>
          </w:p>
        </w:tc>
      </w:tr>
      <w:tr w:rsidR="00CF5C65" w:rsidRPr="00755E68" w14:paraId="418AE380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A1F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7F6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A51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F5B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343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E77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9C2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87</w:t>
            </w:r>
          </w:p>
        </w:tc>
      </w:tr>
      <w:tr w:rsidR="00CF5C65" w:rsidRPr="00755E68" w14:paraId="4FD5E8AA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77D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5.8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8B3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661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5C0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4D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0E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09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20DACDB5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AC9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90E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922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EB9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E7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14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72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778B4077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532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5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B93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042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A36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DD1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705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F3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45DDA8C9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0F5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3F9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92A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24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B29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7D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A9C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5D2119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14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4D4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3BA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C4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C41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D3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3F8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342B552D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848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4C3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9D6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7A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97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223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CF8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57311DD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69F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25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2BD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03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0D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A8A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5F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26F1BA54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02C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898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E11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785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2ED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07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1A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8C2285F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DE0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0D7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8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F85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6D0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D21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57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21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286C96AB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831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637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2.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C37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594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5A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4C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58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5A79E575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ECC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1D4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395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953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5EA1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A9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BD9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BA3B88F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6E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A6E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A6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A13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94D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40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42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7B00B3B6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F80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FEB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9.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009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6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2EB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99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3E5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85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4483C484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4C1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169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0DE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4D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46F1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6AC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5B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1D6D54D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E52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E3E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13D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A2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D1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89C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B8B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61C5E7A6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9CA6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768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EEF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6B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928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7F9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8B1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06196A1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B3F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748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6E4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3D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7F2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2EB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E5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2BBB67E0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C2D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F34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823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7F1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EF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0F1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406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06A5B3FF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D33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D2D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6.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CD6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DA9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ABD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35A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9D7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0F2C70EA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FD1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A28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1.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742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B99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D6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49F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1CA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D4DFF0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7B9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E6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9D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2548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7F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01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36C5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004C5120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8D9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651F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317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AE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6DF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9E9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8BA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2F3D272A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8B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18F1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9095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A2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81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D72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A8F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FA82088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38A5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E93C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6DB9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4A0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6F9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A70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A5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690E76D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BDB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4483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3B6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4BF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EB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93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48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6883F571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22B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1721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084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974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C9E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CB03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F3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43499CCE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D3E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302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D23D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483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9948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28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9435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61CA4798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65B9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50B6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1C2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DD2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E21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DDA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EF4E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1C0FCFF4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7E44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CDB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FB16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12A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E9C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852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B3F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CF5C65" w:rsidRPr="00755E68" w14:paraId="0C16E7F4" w14:textId="77777777" w:rsidTr="00BD0085">
        <w:trPr>
          <w:trHeight w:val="300"/>
        </w:trPr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82BB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1786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673A2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67B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673A2">
              <w:rPr>
                <w:rFonts w:eastAsia="Times New Roman" w:cstheme="minorHAnsi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8E9E" w14:textId="77777777" w:rsidR="00CF5C65" w:rsidRPr="002673A2" w:rsidRDefault="00CF5C65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0662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647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21D" w14:textId="77777777" w:rsidR="00CF5C65" w:rsidRPr="002673A2" w:rsidRDefault="00CF5C65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7CAA495F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4AA11" w14:textId="77777777" w:rsidR="00CF5C65" w:rsidRDefault="00CF5C65" w:rsidP="00CF5C65">
      <w:pPr>
        <w:spacing w:after="0" w:line="240" w:lineRule="auto"/>
      </w:pPr>
      <w:r>
        <w:separator/>
      </w:r>
    </w:p>
  </w:endnote>
  <w:endnote w:type="continuationSeparator" w:id="0">
    <w:p w14:paraId="4936A6D0" w14:textId="77777777" w:rsidR="00CF5C65" w:rsidRDefault="00CF5C65" w:rsidP="00CF5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7C310" w14:textId="77777777" w:rsidR="00CF5C65" w:rsidRDefault="00CF5C65" w:rsidP="00CF5C65">
      <w:pPr>
        <w:spacing w:after="0" w:line="240" w:lineRule="auto"/>
      </w:pPr>
      <w:r>
        <w:separator/>
      </w:r>
    </w:p>
  </w:footnote>
  <w:footnote w:type="continuationSeparator" w:id="0">
    <w:p w14:paraId="711286DE" w14:textId="77777777" w:rsidR="00CF5C65" w:rsidRDefault="00CF5C65" w:rsidP="00CF5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65"/>
    <w:rsid w:val="00432550"/>
    <w:rsid w:val="00822BD5"/>
    <w:rsid w:val="00841D4B"/>
    <w:rsid w:val="008F0901"/>
    <w:rsid w:val="00983DD9"/>
    <w:rsid w:val="00B86257"/>
    <w:rsid w:val="00CF5C65"/>
    <w:rsid w:val="00EB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E244D"/>
  <w15:chartTrackingRefBased/>
  <w15:docId w15:val="{F3FDEF9C-0F19-402D-A50E-C760CF48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Elena Paci</cp:lastModifiedBy>
  <cp:revision>7</cp:revision>
  <dcterms:created xsi:type="dcterms:W3CDTF">2022-01-17T15:00:00Z</dcterms:created>
  <dcterms:modified xsi:type="dcterms:W3CDTF">2022-01-18T10:01:00Z</dcterms:modified>
</cp:coreProperties>
</file>